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EEAD7" w14:textId="77777777" w:rsidR="0036708A" w:rsidRDefault="0036708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D782AAD" w14:textId="376761A3" w:rsidR="0036708A" w:rsidRPr="0036708A" w:rsidRDefault="0036708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File S1: </w:t>
      </w:r>
      <w:r w:rsidRPr="0036708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R-scripts and codes for circus plot and heat maps</w:t>
      </w:r>
      <w:r w:rsidRPr="0036708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65A0CBC9" w14:textId="77777777" w:rsidR="0036708A" w:rsidRDefault="0036708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48F585D" w14:textId="77777777" w:rsidR="0036708A" w:rsidRDefault="0036708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FA9D83E" w14:textId="77777777" w:rsidR="0036708A" w:rsidRDefault="0036708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5AF1DAE" w14:textId="77777777" w:rsidR="0036708A" w:rsidRDefault="0036708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4B4D385" w14:textId="41D9A581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R-script for </w:t>
      </w:r>
      <w:proofErr w:type="spellStart"/>
      <w:r w:rsidRPr="00547D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ircos</w:t>
      </w:r>
      <w:proofErr w:type="spellEnd"/>
      <w:r w:rsidRPr="00547D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lot (Figur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547D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):</w:t>
      </w: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798626C9" w14:textId="77777777" w:rsid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///////</w:t>
      </w:r>
    </w:p>
    <w:p w14:paraId="782343EB" w14:textId="65F16A41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brary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lize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7BF18DD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brary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adxl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7CDAB07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brary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idyr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6CAFC25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clear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)</w:t>
      </w:r>
    </w:p>
    <w:p w14:paraId="2DBF0448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4140A1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Load and process the first dataset (bc03_output.xlsx)</w:t>
      </w:r>
    </w:p>
    <w:p w14:paraId="5FD2BB5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1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adxl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:</w:t>
      </w:r>
      <w:proofErr w:type="spellStart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ad_excel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'bc03_output.xlsx')</w:t>
      </w:r>
    </w:p>
    <w:p w14:paraId="326AB76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1$`gene start`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apply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trsplit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.character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(data1$`gene start`), ";"),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`[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`, 1)</w:t>
      </w:r>
    </w:p>
    <w:p w14:paraId="430BA5D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1 &lt;- data1[,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, 2, 3, 12)]</w:t>
      </w:r>
    </w:p>
    <w:p w14:paraId="30E7044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1 &lt;-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parate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1, `gene start`, into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"col1", "col2"),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p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",")</w:t>
      </w:r>
    </w:p>
    <w:p w14:paraId="299AD37C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lnames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(data1) &lt;-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position', '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ocus_tag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, 'start', 'end', '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rcent_modified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)</w:t>
      </w:r>
    </w:p>
    <w:p w14:paraId="33AFF36C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1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a.omit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data1)</w:t>
      </w:r>
    </w:p>
    <w:p w14:paraId="001A32A1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8150D6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Define genome length and convert position to Mb for the first dataset</w:t>
      </w:r>
    </w:p>
    <w:p w14:paraId="2AAFE3C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enome_length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.numeric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3153905) # Assuming genome length</w:t>
      </w:r>
    </w:p>
    <w:p w14:paraId="38C192A9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enome_length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-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enome_length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/ 1e6</w:t>
      </w:r>
    </w:p>
    <w:p w14:paraId="75243E6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1$position_mb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.numeric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data1$position) / 1e6</w:t>
      </w:r>
    </w:p>
    <w:p w14:paraId="0A7A4E29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115277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Load and process the second dataset (bc01_output.xlsx)</w:t>
      </w:r>
    </w:p>
    <w:p w14:paraId="7398501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2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adxl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:</w:t>
      </w:r>
      <w:proofErr w:type="spellStart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ad_excel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'bc01_output.xlsx')</w:t>
      </w:r>
    </w:p>
    <w:p w14:paraId="35450A86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2 &lt;- data2[,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, 2, 4, 5, 14)]</w:t>
      </w:r>
    </w:p>
    <w:p w14:paraId="34B188E1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lnames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(data2) &lt;-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position', '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ocus_tag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, 'start', 'end', '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rcent_modified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)</w:t>
      </w:r>
    </w:p>
    <w:p w14:paraId="19DCDD2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2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a.omit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data2)</w:t>
      </w:r>
    </w:p>
    <w:p w14:paraId="491E057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FC40185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Convert position to Mb for the second dataset</w:t>
      </w:r>
    </w:p>
    <w:p w14:paraId="3D7AFEA5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ata2$position_mb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.numeric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data2$position) / 1e6</w:t>
      </w:r>
    </w:p>
    <w:p w14:paraId="3287C3A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D6AA57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Load and process the new dataset with descriptions</w:t>
      </w:r>
    </w:p>
    <w:p w14:paraId="1F5B2D29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w_data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adxl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:</w:t>
      </w:r>
      <w:proofErr w:type="spellStart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ad_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xcel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cos_plot_labelled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enes.xlsx') </w:t>
      </w:r>
    </w:p>
    <w:p w14:paraId="07E050B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lnames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w_data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) &lt;-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position', '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ocus_tag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, 'description', '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rcent_modified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')</w:t>
      </w:r>
    </w:p>
    <w:p w14:paraId="4384652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92859C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Convert position to Mb for the new dataset</w:t>
      </w:r>
    </w:p>
    <w:p w14:paraId="2C085F3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w_data$position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.numeric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w_data$position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 / 1e6</w:t>
      </w:r>
    </w:p>
    <w:p w14:paraId="58397E7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0B6ACD9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Prepare data in BED format (start and end positions are the same for point labels)</w:t>
      </w:r>
    </w:p>
    <w:p w14:paraId="6B11CB15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bed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ata.frame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24A8E50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chr = "Genome", # Single sector for the genome</w:t>
      </w:r>
    </w:p>
    <w:p w14:paraId="7E6830C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start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w_data$position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</w:t>
      </w:r>
    </w:p>
    <w:p w14:paraId="7E257686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end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w_data$position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</w:t>
      </w:r>
    </w:p>
    <w:p w14:paraId="7E40E04C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label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w_data$locus_tag</w:t>
      </w:r>
      <w:proofErr w:type="spellEnd"/>
    </w:p>
    <w:p w14:paraId="19E9B9EC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368E656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FD4217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# Increase overall plot size</w:t>
      </w:r>
    </w:p>
    <w:p w14:paraId="58159DC9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df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circos_plot.pdf", width = 10, height = 10) # Increase resolution, width, and height</w:t>
      </w:r>
    </w:p>
    <w:p w14:paraId="50531F01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FD9544A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Adjust margin parameters</w:t>
      </w:r>
    </w:p>
    <w:p w14:paraId="6F83561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par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gramEnd"/>
    </w:p>
    <w:p w14:paraId="1C8A03C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ell.padding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, 0, 0, 0),</w:t>
      </w:r>
    </w:p>
    <w:p w14:paraId="75BF99E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rack.margin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.01, 0.01)</w:t>
      </w:r>
    </w:p>
    <w:p w14:paraId="5280C82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318B5CB5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par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nvas.xlim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"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-1.2, 1.2), "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nvas.ylim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"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-1.2, 1.2))</w:t>
      </w:r>
    </w:p>
    <w:p w14:paraId="4A704BB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116968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# Initialize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with a single sector for the whole genome</w:t>
      </w:r>
    </w:p>
    <w:p w14:paraId="6A98D4F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clear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) # Clear any previous plots</w:t>
      </w:r>
    </w:p>
    <w:p w14:paraId="042DE19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initialize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6F35297C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factors = "Genome", # Single factor for the entire genome</w:t>
      </w:r>
    </w:p>
    <w:p w14:paraId="6585780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0,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enome_length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 # Genome range in Mb</w:t>
      </w:r>
    </w:p>
    <w:p w14:paraId="4C597EE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2065404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75FA2A8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Add genomic labels for descriptions outside the outer circle</w:t>
      </w:r>
    </w:p>
    <w:p w14:paraId="5AEFF01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genomicLabels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41DA226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bed,</w:t>
      </w:r>
    </w:p>
    <w:p w14:paraId="6867B6C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bels.column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4, # Column with descriptions (labels)</w:t>
      </w:r>
    </w:p>
    <w:p w14:paraId="6DDB711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side = "outside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,#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lace labels outside the circle</w:t>
      </w:r>
    </w:p>
    <w:p w14:paraId="168F65AA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iceFacing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TRUE,</w:t>
      </w:r>
    </w:p>
    <w:p w14:paraId="163BF59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ex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1, # Make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bels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maller</w:t>
      </w:r>
    </w:p>
    <w:p w14:paraId="154A4D1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col = "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arkgreen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, # Color of the labels</w:t>
      </w:r>
    </w:p>
    <w:p w14:paraId="5E7D63D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ne_col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"gray" # Color of lines connecting labels to positions</w:t>
      </w:r>
    </w:p>
    <w:p w14:paraId="0B6D320A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77255CC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F664D5C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Add an outer track to represent the genome in Mb</w:t>
      </w:r>
    </w:p>
    <w:p w14:paraId="42B2AC7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trackPlotRegion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5B8E6C2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, 1), # Define y-axis limits for the track</w:t>
      </w:r>
    </w:p>
    <w:p w14:paraId="01D7ECB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rack.height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1, # Increase the track height</w:t>
      </w:r>
    </w:p>
    <w:p w14:paraId="53A1B699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anel.fun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unction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, y) {</w:t>
      </w:r>
    </w:p>
    <w:p w14:paraId="7DE6DE4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-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et.cell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meta.data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"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)</w:t>
      </w:r>
    </w:p>
    <w:p w14:paraId="1CEB353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axis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0664978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h = "top",</w:t>
      </w:r>
    </w:p>
    <w:p w14:paraId="5C150F9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major.at = seq(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1],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2], by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enome_length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/ 10), # Divide into ticks</w:t>
      </w:r>
    </w:p>
    <w:p w14:paraId="2F0525D9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labels = round(seq(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1],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2], by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enome_length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/ 10), digits = 1),</w:t>
      </w:r>
    </w:p>
    <w:p w14:paraId="7389BC9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bels.cex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5, # Make axis labels smaller</w:t>
      </w:r>
    </w:p>
    <w:p w14:paraId="0613CC2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bels.facing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"clockwise"</w:t>
      </w:r>
    </w:p>
    <w:p w14:paraId="408B1CE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)</w:t>
      </w:r>
    </w:p>
    <w:p w14:paraId="33DFA62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}</w:t>
      </w:r>
    </w:p>
    <w:p w14:paraId="25F4F0E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40CB324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E558006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Add black lines to represent methylation positions in Mb scale (outer circle)</w:t>
      </w:r>
    </w:p>
    <w:p w14:paraId="411D4E08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segments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1C47594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ctor.index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"Genome", # Use "Genome" as the single sector index</w:t>
      </w:r>
    </w:p>
    <w:p w14:paraId="7839DB5A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x0 = data1$position_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b,   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Start of each line (in Mb)</w:t>
      </w:r>
    </w:p>
    <w:p w14:paraId="5EA0F99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y0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p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0.5,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row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data1)), # Fixed y-coordinate for all lines (middle of track)</w:t>
      </w:r>
    </w:p>
    <w:p w14:paraId="6094E7D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x1 = data1$position_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b,   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End of each line (same as start for vertical lines)</w:t>
      </w:r>
    </w:p>
    <w:p w14:paraId="4B8FA50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  y1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p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1,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row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data1)), # Extend to top of track</w:t>
      </w:r>
    </w:p>
    <w:p w14:paraId="60BA1F8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col = "black",</w:t>
      </w:r>
    </w:p>
    <w:p w14:paraId="5F5799A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wd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1</w:t>
      </w:r>
    </w:p>
    <w:p w14:paraId="3EADF32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32552EE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8F6103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Filter data for methylation percentages above a threshold (outer circle)</w:t>
      </w:r>
    </w:p>
    <w:p w14:paraId="62D7F65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outer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- data1[data1$percent_modified &gt; 0.75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]</w:t>
      </w:r>
      <w:proofErr w:type="gramEnd"/>
    </w:p>
    <w:p w14:paraId="1211B5C8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C777526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Add bars for methylation percentages above threshold (outer circle)</w:t>
      </w:r>
    </w:p>
    <w:p w14:paraId="1DD6153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trackPlotRegion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38F798D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, 100), # Y-axis range for percentages (0% to 100%)</w:t>
      </w:r>
    </w:p>
    <w:p w14:paraId="0DB072F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rack.height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18,</w:t>
      </w:r>
    </w:p>
    <w:p w14:paraId="453719F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anel.fun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unction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, y) {</w:t>
      </w:r>
    </w:p>
    <w:p w14:paraId="6DEAEC78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r_width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- 0.00005 # Reduce bar width (smaller than before)</w:t>
      </w:r>
    </w:p>
    <w:p w14:paraId="687EA11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for 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n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q_len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row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outer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)) {</w:t>
      </w:r>
    </w:p>
    <w:p w14:paraId="5CF6E5F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rect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06E1232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left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outer$position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] -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r_width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# Narrower bar width</w:t>
      </w:r>
    </w:p>
    <w:p w14:paraId="060F4526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right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outer$position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] +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r_width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</w:t>
      </w:r>
    </w:p>
    <w:p w14:paraId="12DC8771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botto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,</w:t>
      </w:r>
    </w:p>
    <w:p w14:paraId="3144BC3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top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outer$percent_modified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] * 100, # Scale to percentage</w:t>
      </w:r>
    </w:p>
    <w:p w14:paraId="34F54C5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col = "orange",</w:t>
      </w:r>
    </w:p>
    <w:p w14:paraId="417F8971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border = "red"</w:t>
      </w:r>
    </w:p>
    <w:p w14:paraId="54C87EFA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)</w:t>
      </w:r>
    </w:p>
    <w:p w14:paraId="2ABC2F3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}</w:t>
      </w:r>
    </w:p>
    <w:p w14:paraId="106CF8A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axis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3F8BC8B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      h = "left",</w:t>
      </w:r>
    </w:p>
    <w:p w14:paraId="709F7768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bels.cex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4,</w:t>
      </w:r>
    </w:p>
    <w:p w14:paraId="30B4BEB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major.at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q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, 100, by = 20), # Tick marks from 0% to 100%</w:t>
      </w:r>
    </w:p>
    <w:p w14:paraId="2104C4DA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bels.facing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"inside"</w:t>
      </w:r>
    </w:p>
    <w:p w14:paraId="4F00A148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)</w:t>
      </w:r>
    </w:p>
    <w:p w14:paraId="663828F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}</w:t>
      </w:r>
    </w:p>
    <w:p w14:paraId="13875A9A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4AAB908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2D34E1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Filter data for methylation percentages above a threshold (inner circle)</w:t>
      </w:r>
    </w:p>
    <w:p w14:paraId="6F6704F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inner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- data2[data2$percent_modified &gt; 0.75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]</w:t>
      </w:r>
      <w:proofErr w:type="gramEnd"/>
    </w:p>
    <w:p w14:paraId="5E377929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1300186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# Add an inner circle track for the second dataset</w:t>
      </w:r>
    </w:p>
    <w:p w14:paraId="79B72D2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trackPlotRegion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034CD35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li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, 100), # Y-axis range for percentages (0% to 100%)</w:t>
      </w:r>
    </w:p>
    <w:p w14:paraId="355583A8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rack.height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18, # Adjusted track height</w:t>
      </w:r>
    </w:p>
    <w:p w14:paraId="2CA89AF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anel.fun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unction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, y) {</w:t>
      </w:r>
    </w:p>
    <w:p w14:paraId="5B4D41B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r_width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&lt;- 0.00005 # Bar width for inner circle</w:t>
      </w:r>
    </w:p>
    <w:p w14:paraId="3DDF7A86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for 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n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q_len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row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inner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)) {</w:t>
      </w:r>
    </w:p>
    <w:p w14:paraId="416C4D7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rect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72E5499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left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inner$position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] -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r_width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</w:t>
      </w:r>
    </w:p>
    <w:p w14:paraId="6145F56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right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inner$position_mb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] +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r_width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</w:t>
      </w:r>
    </w:p>
    <w:p w14:paraId="53E3996D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bottom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,</w:t>
      </w:r>
    </w:p>
    <w:p w14:paraId="5D81C8D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top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ltered_data_inner$percent_modified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[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] * 100, # Scale to percentage</w:t>
      </w:r>
    </w:p>
    <w:p w14:paraId="570366BA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col = "blue",</w:t>
      </w:r>
    </w:p>
    <w:p w14:paraId="3888E05C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  border = "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arkblue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</w:t>
      </w:r>
    </w:p>
    <w:p w14:paraId="76140DB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      )</w:t>
      </w:r>
    </w:p>
    <w:p w14:paraId="7A6060E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}</w:t>
      </w:r>
    </w:p>
    <w:p w14:paraId="5E727C5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ircos.axis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</w:p>
    <w:p w14:paraId="6918401C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h = "left", # Axis on the left side of the track</w:t>
      </w:r>
    </w:p>
    <w:p w14:paraId="626068B5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bels.cex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4, # Font size for axis labels</w:t>
      </w:r>
    </w:p>
    <w:p w14:paraId="279DCF3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major.at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q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, 100, by = 20), # Tick marks from 0% to 100%</w:t>
      </w:r>
    </w:p>
    <w:p w14:paraId="6C23DE5A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bels.facing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"inside" # Labels facing inside</w:t>
      </w:r>
    </w:p>
    <w:p w14:paraId="37160D52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  )</w:t>
      </w:r>
    </w:p>
    <w:p w14:paraId="6409C88C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}</w:t>
      </w:r>
    </w:p>
    <w:p w14:paraId="665F80D1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78DDC995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F8B5C67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egend(</w:t>
      </w:r>
      <w:proofErr w:type="gramEnd"/>
    </w:p>
    <w:p w14:paraId="5064BE3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x = "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pright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, # Position on the bottom-right side</w:t>
      </w:r>
    </w:p>
    <w:p w14:paraId="43E36734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inset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, 0.1), # Adjust horizontal and vertical position (negative moves outside)</w:t>
      </w:r>
    </w:p>
    <w:p w14:paraId="05FB1A7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legend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Total Methylated Regions", "30 µM (&gt;75%)", "0 µM (&gt;75%)"), # Updated labels with micro symbol (µ)</w:t>
      </w:r>
    </w:p>
    <w:p w14:paraId="0D32581E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col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"black", "red", "blue"), # Colors corresponding to each label</w:t>
      </w:r>
    </w:p>
    <w:p w14:paraId="5F6B1C1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wd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, NA, NA), # Line width for black lines (outer circle)</w:t>
      </w:r>
    </w:p>
    <w:p w14:paraId="2B206F40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ch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</w:t>
      </w:r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A, 15, 15), # Symbols for 30 µM and 0 µM bars</w:t>
      </w:r>
    </w:p>
    <w:p w14:paraId="1658B123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t.cex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1.5, # Symbol size</w:t>
      </w:r>
    </w:p>
    <w:p w14:paraId="639038B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ty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"n", # No border around legend box</w:t>
      </w:r>
    </w:p>
    <w:p w14:paraId="2EDDD799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ex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0.8, # Font size for legend text</w:t>
      </w:r>
    </w:p>
    <w:p w14:paraId="0FA4C4C1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xpd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TRUE, # Allow drawing outside the plot area</w:t>
      </w:r>
    </w:p>
    <w:p w14:paraId="3F1CCE1F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 </w:t>
      </w: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.intersp</w:t>
      </w:r>
      <w:proofErr w:type="spellEnd"/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= 1.5 # Increase vertical spacing between legend items (adjust as needed)</w:t>
      </w:r>
    </w:p>
    <w:p w14:paraId="4F1C42F8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0A41F76B" w14:textId="77777777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FD5C1CA" w14:textId="1FBD76C0" w:rsidR="00F71CDD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proofErr w:type="gramStart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dev.off</w:t>
      </w:r>
      <w:proofErr w:type="spell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</w:t>
      </w:r>
      <w:proofErr w:type="gramEnd"/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1A613103" w14:textId="6D5EF043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////////////</w:t>
      </w:r>
    </w:p>
    <w:p w14:paraId="67F4D5D8" w14:textId="77777777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DAB2DD9" w14:textId="77777777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B848A8C" w14:textId="77777777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B73ADCE" w14:textId="77777777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F320808" w14:textId="77777777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5FDB174" w14:textId="77777777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1AFECA3" w14:textId="77777777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B62CBFD" w14:textId="77777777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921AB89" w14:textId="77777777" w:rsidR="00DE167A" w:rsidRDefault="00DE167A" w:rsidP="00DE167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A09E2F3" w14:textId="34F5CB43" w:rsid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ode for Heat Maps</w:t>
      </w:r>
      <w:r w:rsidRPr="00547D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(Figur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4 and 5</w:t>
      </w:r>
      <w:r w:rsidRPr="00547D7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):</w:t>
      </w:r>
    </w:p>
    <w:p w14:paraId="22B298CA" w14:textId="77777777" w:rsid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//////////</w:t>
      </w:r>
    </w:p>
    <w:p w14:paraId="71E73CDC" w14:textId="3B00A479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import pandas as pd</w:t>
      </w:r>
    </w:p>
    <w:p w14:paraId="4F16A70D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3313838D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d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d.read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excel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'/content/GO_plot_30vs0.xlsx'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sheet_nam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1)</w:t>
      </w:r>
    </w:p>
    <w:p w14:paraId="0EAA8C4C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3FD4EB71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A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d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['GO_ID_BP']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value_counts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reset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index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</w:t>
      </w:r>
    </w:p>
    <w:p w14:paraId="665931DA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B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d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['GO_ID_MF']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value_counts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reset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index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</w:t>
      </w:r>
    </w:p>
    <w:p w14:paraId="06DA764E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C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d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['GO_ID_CC']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value_counts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reset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index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</w:t>
      </w:r>
    </w:p>
    <w:p w14:paraId="05F9365A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44A6CE05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.columns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['Value', '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BP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']</w:t>
      </w:r>
    </w:p>
    <w:p w14:paraId="4E3A7FEA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B.columns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['Value', '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M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']</w:t>
      </w:r>
    </w:p>
    <w:p w14:paraId="354A15A4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C.columns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['Value', '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CC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']</w:t>
      </w:r>
    </w:p>
    <w:p w14:paraId="762D020D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37B4A5E2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combined_freq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.merge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B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, on='Value', how='outer'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.merge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C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, on='Value', how='outer'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illna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0)</w:t>
      </w:r>
    </w:p>
    <w:p w14:paraId="284C9E01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1E564A1B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with </w:t>
      </w: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d.ExcelWriter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'/content/top_20_terms_30µM.xlsx') as writer:</w:t>
      </w:r>
    </w:p>
    <w:p w14:paraId="6F65BB0F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   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.head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20)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to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excel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writer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sheet_nam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'Top 20 GO_ID_BP', index=False)</w:t>
      </w:r>
    </w:p>
    <w:p w14:paraId="2CC612B4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   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B.head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20)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to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excel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writer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sheet_nam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'Top 20 GO_ID_MF', index=False)</w:t>
      </w:r>
    </w:p>
    <w:p w14:paraId="45C85EBA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   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C.head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20)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to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excel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writer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sheet_nam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'Top 20 GO_ID_CC', index=False)</w:t>
      </w:r>
    </w:p>
    <w:p w14:paraId="32E6EF85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607F9502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rint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"\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nTop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20 Frequencies for GO_ID_BP:"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.head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20))</w:t>
      </w:r>
    </w:p>
    <w:p w14:paraId="198469CF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rint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"\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nTop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20 Frequencies for GO_ID_MF:"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B.head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20))</w:t>
      </w:r>
    </w:p>
    <w:p w14:paraId="07DBFC40" w14:textId="77777777" w:rsid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rint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"\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nTop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20 Frequencies for GO_ID_CC:"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req_XYZ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C.head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20))</w:t>
      </w:r>
    </w:p>
    <w:p w14:paraId="37950BFF" w14:textId="780ED19A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///////////////</w:t>
      </w:r>
    </w:p>
    <w:p w14:paraId="2FF06233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import pandas as pd</w:t>
      </w:r>
    </w:p>
    <w:p w14:paraId="33F3FE5E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import seaborn as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sns</w:t>
      </w:r>
      <w:proofErr w:type="spellEnd"/>
    </w:p>
    <w:p w14:paraId="32722CB3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import </w:t>
      </w: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matplotlib.pyplot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as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lt</w:t>
      </w:r>
      <w:proofErr w:type="spellEnd"/>
    </w:p>
    <w:p w14:paraId="61298C9E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from </w:t>
      </w: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matplotlib.colors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import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LinearSegmentedColormap</w:t>
      </w:r>
      <w:proofErr w:type="spellEnd"/>
    </w:p>
    <w:p w14:paraId="12046F14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4F261866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d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d.read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excel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'/content/GO_plot_30vs0.xlsx'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sheet_nam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0)</w:t>
      </w:r>
    </w:p>
    <w:p w14:paraId="0382DB7F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4E2B53D4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top_20 =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d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['GO_ID_MF']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value_counts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nlargest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20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).index</w:t>
      </w:r>
      <w:proofErr w:type="gramEnd"/>
    </w:p>
    <w:p w14:paraId="6F3BCACC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63DFEBB1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iltered_d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d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[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df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['GO_ID_MF'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]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isin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top_20)]</w:t>
      </w:r>
    </w:p>
    <w:p w14:paraId="2061E19C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6618DE42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ivot_tabl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iltered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df.pivot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tabl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index='GO_ID_MF', columns='percent methylation_0µM_bc01_MF'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ggfunc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='size'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ill_valu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0)</w:t>
      </w:r>
    </w:p>
    <w:p w14:paraId="631379D8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blue_cubehelix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sns.cubehelix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alett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start=0.5, rot=-0.5, light=0.9, dark=0.3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s_cmap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True)</w:t>
      </w:r>
    </w:p>
    <w:p w14:paraId="7D363493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238BD4D4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lastRenderedPageBreak/>
        <w:t>plt.figure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igsize</w:t>
      </w:r>
      <w:proofErr w:type="spellEnd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10, 8))</w:t>
      </w:r>
    </w:p>
    <w:p w14:paraId="4670925F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x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</w:t>
      </w: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sns.heatmap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ivot_tabl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cmap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blue_cubehelix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nnot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False)</w:t>
      </w:r>
    </w:p>
    <w:p w14:paraId="67AC19AE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lt.title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'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GO_Molecular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Function (0µM)'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siz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=16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weight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'bold')</w:t>
      </w:r>
    </w:p>
    <w:p w14:paraId="506219E0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lt.xlabel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('Percentage Methylation'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siz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=14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weight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'bold')</w:t>
      </w:r>
    </w:p>
    <w:p w14:paraId="5E879544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lt.ylabel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('GO Terms'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siz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=14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weight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'bold')</w:t>
      </w:r>
    </w:p>
    <w:p w14:paraId="12764B51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5F340E55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x.set_xticklabels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x.get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xticklabels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)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siz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12)</w:t>
      </w:r>
    </w:p>
    <w:p w14:paraId="6B16BDA6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x.set_yticklabels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x.get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yticklabels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)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siz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12)</w:t>
      </w:r>
    </w:p>
    <w:p w14:paraId="62768349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77977CA1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colorbar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= </w:t>
      </w: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ax.collections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[0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].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colorbar</w:t>
      </w:r>
      <w:proofErr w:type="spellEnd"/>
      <w:proofErr w:type="gramEnd"/>
    </w:p>
    <w:p w14:paraId="09952906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colorbar.set_</w:t>
      </w:r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label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</w:t>
      </w:r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'Frequency of GO Terms'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size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=14, </w:t>
      </w:r>
      <w:proofErr w:type="spell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fontweight</w:t>
      </w:r>
      <w:proofErr w:type="spell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= 'bold')</w:t>
      </w:r>
    </w:p>
    <w:p w14:paraId="3A537A76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07230B77" w14:textId="77777777" w:rsid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proofErr w:type="spellStart"/>
      <w:proofErr w:type="gramStart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plt.show</w:t>
      </w:r>
      <w:proofErr w:type="spellEnd"/>
      <w:proofErr w:type="gramEnd"/>
      <w:r w:rsidRPr="00DE167A"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(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 xml:space="preserve"> </w:t>
      </w:r>
    </w:p>
    <w:p w14:paraId="2F8DCBF2" w14:textId="2B90A23F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  <w:t>///////</w:t>
      </w:r>
    </w:p>
    <w:p w14:paraId="6DD5DCE7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1D68D2C2" w14:textId="77777777" w:rsidR="00DE167A" w:rsidRPr="00DE167A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/>
          <w14:ligatures w14:val="none"/>
        </w:rPr>
      </w:pPr>
    </w:p>
    <w:p w14:paraId="09007B2E" w14:textId="526DD179" w:rsidR="00DE167A" w:rsidRPr="00547D70" w:rsidRDefault="00DE167A" w:rsidP="00DE16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47D7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7FE82C82" w14:textId="77777777" w:rsidR="00DE167A" w:rsidRDefault="00DE167A" w:rsidP="00DE167A"/>
    <w:sectPr w:rsidR="00DE1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67A"/>
    <w:rsid w:val="0036708A"/>
    <w:rsid w:val="003C3AE3"/>
    <w:rsid w:val="007B4B72"/>
    <w:rsid w:val="00827899"/>
    <w:rsid w:val="00DE167A"/>
    <w:rsid w:val="00F7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023CA"/>
  <w15:chartTrackingRefBased/>
  <w15:docId w15:val="{AB0862FC-906E-4DA7-91E5-C21D681A3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67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6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6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6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6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6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6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6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6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6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6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6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6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6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6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6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6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6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6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6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DE1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6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DE16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67A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DE16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67A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DE16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6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6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67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276</Words>
  <Characters>7278</Characters>
  <Application>Microsoft Office Word</Application>
  <DocSecurity>0</DocSecurity>
  <Lines>60</Lines>
  <Paragraphs>17</Paragraphs>
  <ScaleCrop>false</ScaleCrop>
  <Company/>
  <LinksUpToDate>false</LinksUpToDate>
  <CharactersWithSpaces>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thakur</dc:creator>
  <cp:keywords/>
  <dc:description/>
  <cp:lastModifiedBy>pawan thakur</cp:lastModifiedBy>
  <cp:revision>2</cp:revision>
  <dcterms:created xsi:type="dcterms:W3CDTF">2025-08-31T12:15:00Z</dcterms:created>
  <dcterms:modified xsi:type="dcterms:W3CDTF">2025-09-23T17:38:00Z</dcterms:modified>
</cp:coreProperties>
</file>